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245" w:rsidRPr="00E85764" w:rsidRDefault="00346245" w:rsidP="00346245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E85764">
        <w:rPr>
          <w:rFonts w:ascii="Times New Roman" w:hAnsi="Times New Roman" w:cs="Times New Roman"/>
          <w:b/>
          <w:sz w:val="30"/>
          <w:szCs w:val="30"/>
        </w:rPr>
        <w:t>Supporting Materials</w:t>
      </w:r>
    </w:p>
    <w:p w:rsidR="00346245" w:rsidRPr="00E85764" w:rsidRDefault="00C90631" w:rsidP="0034624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85764">
        <w:rPr>
          <w:rFonts w:ascii="Times New Roman" w:hAnsi="Times New Roman" w:cs="Times New Roman"/>
          <w:b/>
          <w:sz w:val="24"/>
        </w:rPr>
        <w:t>Supporting Table 2. Sequences of primers and s</w:t>
      </w:r>
      <w:r w:rsidR="001B7362" w:rsidRPr="00E85764">
        <w:rPr>
          <w:rFonts w:ascii="Times New Roman" w:hAnsi="Times New Roman" w:cs="Times New Roman"/>
          <w:b/>
          <w:sz w:val="24"/>
        </w:rPr>
        <w:t>h</w:t>
      </w:r>
      <w:r w:rsidRPr="00E85764">
        <w:rPr>
          <w:rFonts w:ascii="Times New Roman" w:hAnsi="Times New Roman" w:cs="Times New Roman"/>
          <w:b/>
          <w:sz w:val="24"/>
        </w:rPr>
        <w:t>RNA used in this study.</w:t>
      </w:r>
    </w:p>
    <w:tbl>
      <w:tblPr>
        <w:tblW w:w="9527" w:type="dxa"/>
        <w:jc w:val="center"/>
        <w:tblLook w:val="0000" w:firstRow="0" w:lastRow="0" w:firstColumn="0" w:lastColumn="0" w:noHBand="0" w:noVBand="0"/>
      </w:tblPr>
      <w:tblGrid>
        <w:gridCol w:w="2755"/>
        <w:gridCol w:w="1781"/>
        <w:gridCol w:w="4991"/>
      </w:tblGrid>
      <w:tr w:rsidR="00710850" w:rsidRPr="00E85764" w:rsidTr="00710850">
        <w:trPr>
          <w:trHeight w:val="315"/>
          <w:jc w:val="center"/>
        </w:trPr>
        <w:tc>
          <w:tcPr>
            <w:tcW w:w="2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0631" w:rsidRPr="00E85764" w:rsidRDefault="00C90631" w:rsidP="00AE6EE0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Name </w:t>
            </w:r>
          </w:p>
        </w:tc>
        <w:tc>
          <w:tcPr>
            <w:tcW w:w="67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90631" w:rsidRPr="00E85764" w:rsidRDefault="00C90631" w:rsidP="00AE6EE0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                          Sequences</w:t>
            </w:r>
          </w:p>
        </w:tc>
      </w:tr>
      <w:tr w:rsidR="00C90631" w:rsidRPr="00E85764" w:rsidTr="00710850">
        <w:trPr>
          <w:trHeight w:val="375"/>
          <w:jc w:val="center"/>
        </w:trPr>
        <w:tc>
          <w:tcPr>
            <w:tcW w:w="95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631" w:rsidRPr="00E85764" w:rsidRDefault="003E78E9" w:rsidP="00AE6EE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RT-</w:t>
            </w:r>
            <w:r w:rsidR="00C90631" w:rsidRPr="00E85764">
              <w:rPr>
                <w:rFonts w:ascii="Times New Roman" w:hAnsi="Times New Roman" w:cs="Times New Roman"/>
                <w:sz w:val="24"/>
              </w:rPr>
              <w:t>PCR primers</w:t>
            </w:r>
          </w:p>
        </w:tc>
      </w:tr>
      <w:tr w:rsidR="00061F6F" w:rsidRPr="00E85764" w:rsidTr="00710850">
        <w:trPr>
          <w:trHeight w:val="375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0631" w:rsidRPr="00E85764" w:rsidRDefault="00C90631" w:rsidP="00AE6EE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LncRNA-6195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0631" w:rsidRPr="00E85764" w:rsidRDefault="00C90631" w:rsidP="00AE6EE0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Sense </w:t>
            </w:r>
          </w:p>
        </w:tc>
        <w:tc>
          <w:tcPr>
            <w:tcW w:w="4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0631" w:rsidRPr="00E85764" w:rsidRDefault="00C90631" w:rsidP="00AE6EE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</w:t>
            </w:r>
            <w:r w:rsidRPr="00E85764">
              <w:rPr>
                <w:rFonts w:ascii="Times New Roman" w:hAnsi="Times New Roman" w:cs="Times New Roman"/>
              </w:rPr>
              <w:t xml:space="preserve"> </w:t>
            </w:r>
            <w:r w:rsidRPr="00E85764">
              <w:rPr>
                <w:rFonts w:ascii="Times New Roman" w:hAnsi="Times New Roman" w:cs="Times New Roman"/>
                <w:sz w:val="24"/>
              </w:rPr>
              <w:t>GAACACAGGAAAAAAGCAGC-3'</w:t>
            </w:r>
          </w:p>
        </w:tc>
      </w:tr>
      <w:tr w:rsidR="00061F6F" w:rsidRPr="00E85764" w:rsidTr="00710850">
        <w:trPr>
          <w:trHeight w:val="375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631" w:rsidRPr="00E85764" w:rsidRDefault="00C90631" w:rsidP="00AE6EE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631" w:rsidRPr="00E85764" w:rsidRDefault="00C90631" w:rsidP="00AE6EE0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631" w:rsidRPr="00E85764" w:rsidRDefault="00C90631" w:rsidP="00AE6EE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</w:t>
            </w:r>
            <w:r w:rsidRPr="00E85764">
              <w:rPr>
                <w:rFonts w:ascii="Times New Roman" w:hAnsi="Times New Roman" w:cs="Times New Roman"/>
              </w:rPr>
              <w:t xml:space="preserve"> </w:t>
            </w:r>
            <w:r w:rsidRPr="00E85764">
              <w:rPr>
                <w:rFonts w:ascii="Times New Roman" w:hAnsi="Times New Roman" w:cs="Times New Roman"/>
                <w:sz w:val="24"/>
              </w:rPr>
              <w:t>ATGACAAAATACTACAGAATGGG-3'</w:t>
            </w:r>
          </w:p>
        </w:tc>
      </w:tr>
      <w:tr w:rsidR="00061F6F" w:rsidRPr="00E85764" w:rsidTr="00710850">
        <w:trPr>
          <w:trHeight w:val="375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631" w:rsidRPr="00E85764" w:rsidRDefault="00061F6F" w:rsidP="00AE6EE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631" w:rsidRPr="00E85764" w:rsidRDefault="00C90631" w:rsidP="00AE6EE0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Sense 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631" w:rsidRPr="00E85764" w:rsidRDefault="00C90631" w:rsidP="00AE6EE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</w:t>
            </w:r>
            <w:r w:rsidR="00061F6F" w:rsidRPr="00E85764">
              <w:rPr>
                <w:rFonts w:ascii="Times New Roman" w:hAnsi="Times New Roman" w:cs="Times New Roman"/>
              </w:rPr>
              <w:t xml:space="preserve"> </w:t>
            </w:r>
            <w:r w:rsidR="00061F6F" w:rsidRPr="00E85764">
              <w:rPr>
                <w:rFonts w:ascii="Times New Roman" w:hAnsi="Times New Roman" w:cs="Times New Roman"/>
                <w:sz w:val="24"/>
              </w:rPr>
              <w:t>CAGGAGGCATTGCTGATGAT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061F6F" w:rsidRPr="00E85764" w:rsidTr="00710850">
        <w:trPr>
          <w:trHeight w:val="100"/>
          <w:jc w:val="center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631" w:rsidRPr="00E85764" w:rsidRDefault="00C90631" w:rsidP="00AE6EE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631" w:rsidRPr="00E85764" w:rsidRDefault="00C90631" w:rsidP="00AE6EE0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631" w:rsidRPr="00E85764" w:rsidRDefault="00C90631" w:rsidP="00AE6EE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</w:t>
            </w:r>
            <w:r w:rsidR="00061F6F" w:rsidRPr="00E85764">
              <w:rPr>
                <w:rFonts w:ascii="Times New Roman" w:hAnsi="Times New Roman" w:cs="Times New Roman"/>
              </w:rPr>
              <w:t xml:space="preserve"> </w:t>
            </w:r>
            <w:r w:rsidR="00061F6F" w:rsidRPr="00E85764">
              <w:rPr>
                <w:rFonts w:ascii="Times New Roman" w:hAnsi="Times New Roman" w:cs="Times New Roman"/>
                <w:sz w:val="24"/>
              </w:rPr>
              <w:t>GAAGGCTGGGGCTCATTT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C90631" w:rsidRPr="00E85764" w:rsidTr="00710850">
        <w:trPr>
          <w:trHeight w:val="285"/>
          <w:jc w:val="center"/>
        </w:trPr>
        <w:tc>
          <w:tcPr>
            <w:tcW w:w="9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0631" w:rsidRPr="00E85764" w:rsidRDefault="00C90631" w:rsidP="00AE6EE0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</w:t>
            </w:r>
            <w:r w:rsidR="00061F6F" w:rsidRPr="00E85764">
              <w:rPr>
                <w:rFonts w:ascii="Times New Roman" w:hAnsi="Times New Roman" w:cs="Times New Roman"/>
                <w:sz w:val="24"/>
              </w:rPr>
              <w:t>h</w:t>
            </w:r>
            <w:r w:rsidRPr="00E85764">
              <w:rPr>
                <w:rFonts w:ascii="Times New Roman" w:hAnsi="Times New Roman" w:cs="Times New Roman"/>
                <w:sz w:val="24"/>
              </w:rPr>
              <w:t xml:space="preserve">RNA </w:t>
            </w:r>
            <w:r w:rsidR="001B7362" w:rsidRPr="00E85764">
              <w:rPr>
                <w:rFonts w:ascii="Times New Roman" w:hAnsi="Times New Roman" w:cs="Times New Roman"/>
                <w:sz w:val="24"/>
              </w:rPr>
              <w:t xml:space="preserve">target </w:t>
            </w:r>
            <w:r w:rsidRPr="00E85764">
              <w:rPr>
                <w:rFonts w:ascii="Times New Roman" w:hAnsi="Times New Roman" w:cs="Times New Roman"/>
                <w:sz w:val="24"/>
              </w:rPr>
              <w:t>sequences</w:t>
            </w:r>
          </w:p>
        </w:tc>
      </w:tr>
      <w:tr w:rsidR="00061F6F" w:rsidRPr="00E85764" w:rsidTr="00710850">
        <w:trPr>
          <w:trHeight w:val="285"/>
          <w:jc w:val="center"/>
        </w:trPr>
        <w:tc>
          <w:tcPr>
            <w:tcW w:w="2755" w:type="dxa"/>
            <w:tcBorders>
              <w:left w:val="nil"/>
              <w:bottom w:val="nil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6195-shRNA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5'- </w:t>
            </w:r>
            <w:r w:rsidR="001B7362" w:rsidRPr="00E85764">
              <w:rPr>
                <w:rFonts w:ascii="Times New Roman" w:hAnsi="Times New Roman" w:cs="Times New Roman"/>
                <w:sz w:val="24"/>
              </w:rPr>
              <w:t>GCTGAACATTGAAAGCACT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061F6F" w:rsidRPr="00E85764" w:rsidTr="00710850">
        <w:trPr>
          <w:trHeight w:val="285"/>
          <w:jc w:val="center"/>
        </w:trPr>
        <w:tc>
          <w:tcPr>
            <w:tcW w:w="2755" w:type="dxa"/>
            <w:tcBorders>
              <w:left w:val="nil"/>
              <w:bottom w:val="nil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5'- </w:t>
            </w:r>
            <w:r w:rsidR="001B7362" w:rsidRPr="00E85764">
              <w:rPr>
                <w:rFonts w:ascii="Times New Roman" w:hAnsi="Times New Roman" w:cs="Times New Roman"/>
                <w:sz w:val="24"/>
              </w:rPr>
              <w:t>AGTGCTTTCAATGTTCAGC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C66AFE" w:rsidRPr="00E85764" w:rsidTr="00710850">
        <w:trPr>
          <w:trHeight w:val="285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hRNA N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5'- </w:t>
            </w:r>
            <w:r w:rsidR="001B7362" w:rsidRPr="00E85764">
              <w:rPr>
                <w:rFonts w:ascii="Times New Roman" w:hAnsi="Times New Roman" w:cs="Times New Roman"/>
                <w:sz w:val="24"/>
              </w:rPr>
              <w:t xml:space="preserve">UUCUCCGAACGUGUCACGUTT 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1F0F92" w:rsidRPr="00E85764" w:rsidTr="00710850">
        <w:trPr>
          <w:trHeight w:val="285"/>
          <w:jc w:val="center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F6F" w:rsidRPr="00E85764" w:rsidRDefault="00061F6F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5'- </w:t>
            </w:r>
            <w:r w:rsidR="001B7362" w:rsidRPr="00E85764">
              <w:rPr>
                <w:rFonts w:ascii="Times New Roman" w:hAnsi="Times New Roman" w:cs="Times New Roman"/>
                <w:sz w:val="24"/>
              </w:rPr>
              <w:t xml:space="preserve">ACGUGACACGUUCGGAGAATT 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1F0F92" w:rsidRPr="00E85764" w:rsidTr="00710850">
        <w:trPr>
          <w:trHeight w:val="285"/>
          <w:jc w:val="center"/>
        </w:trPr>
        <w:tc>
          <w:tcPr>
            <w:tcW w:w="9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0F92" w:rsidRPr="00E85764" w:rsidRDefault="001F0F92" w:rsidP="00061F6F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Full long clone primers</w:t>
            </w:r>
          </w:p>
        </w:tc>
      </w:tr>
      <w:tr w:rsidR="001F0F92" w:rsidRPr="00E85764" w:rsidTr="00710850">
        <w:trPr>
          <w:trHeight w:val="285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0F92" w:rsidRPr="00E85764" w:rsidRDefault="001F0F92" w:rsidP="001F0F92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LncRNA-6195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 CTTCAGATGTCTATCTGGAGTTCAGG-3'</w:t>
            </w:r>
          </w:p>
        </w:tc>
      </w:tr>
      <w:tr w:rsidR="001F0F92" w:rsidRPr="00E85764" w:rsidTr="00710850">
        <w:trPr>
          <w:trHeight w:val="285"/>
          <w:jc w:val="center"/>
        </w:trPr>
        <w:tc>
          <w:tcPr>
            <w:tcW w:w="2755" w:type="dxa"/>
            <w:tcBorders>
              <w:left w:val="nil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</w:t>
            </w:r>
            <w:r w:rsidRPr="00E85764">
              <w:rPr>
                <w:rFonts w:ascii="Times New Roman" w:hAnsi="Times New Roman" w:cs="Times New Roman"/>
              </w:rPr>
              <w:t xml:space="preserve"> </w:t>
            </w:r>
            <w:r w:rsidR="005117EA" w:rsidRPr="00E85764">
              <w:rPr>
                <w:rFonts w:ascii="Times New Roman" w:hAnsi="Times New Roman" w:cs="Times New Roman"/>
              </w:rPr>
              <w:t>ATTTTGAATCTGTTTGAAAGCAATC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1F0F92" w:rsidRPr="00E85764" w:rsidTr="00710850">
        <w:trPr>
          <w:trHeight w:val="285"/>
          <w:jc w:val="center"/>
        </w:trPr>
        <w:tc>
          <w:tcPr>
            <w:tcW w:w="2755" w:type="dxa"/>
            <w:tcBorders>
              <w:left w:val="nil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ENO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ATGTCTATTCTCAAGATCCATGCCAGG-3'</w:t>
            </w:r>
          </w:p>
        </w:tc>
      </w:tr>
      <w:tr w:rsidR="001F0F92" w:rsidRPr="00E85764" w:rsidTr="00710850">
        <w:trPr>
          <w:trHeight w:val="285"/>
          <w:jc w:val="center"/>
        </w:trPr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F92" w:rsidRPr="00E85764" w:rsidRDefault="001F0F92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</w:t>
            </w:r>
            <w:r w:rsidRPr="00E85764">
              <w:rPr>
                <w:rFonts w:ascii="Times New Roman" w:hAnsi="Times New Roman" w:cs="Times New Roman"/>
              </w:rPr>
              <w:t xml:space="preserve"> </w:t>
            </w:r>
            <w:r w:rsidRPr="00E85764">
              <w:rPr>
                <w:rFonts w:ascii="Times New Roman" w:hAnsi="Times New Roman" w:cs="Times New Roman"/>
                <w:sz w:val="24"/>
              </w:rPr>
              <w:t>CTACTTGGCCAAGGGGTTTCTGAAG-3'</w:t>
            </w:r>
          </w:p>
        </w:tc>
      </w:tr>
      <w:tr w:rsidR="00C66AFE" w:rsidRPr="00E85764" w:rsidTr="00710850">
        <w:trPr>
          <w:trHeight w:val="285"/>
          <w:jc w:val="center"/>
        </w:trPr>
        <w:tc>
          <w:tcPr>
            <w:tcW w:w="952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6AFE" w:rsidRPr="00E85764" w:rsidRDefault="00C66AFE" w:rsidP="001F0F9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  <w:szCs w:val="24"/>
              </w:rPr>
              <w:t xml:space="preserve">Deletion mutants </w:t>
            </w:r>
            <w:r w:rsidRPr="00E85764">
              <w:rPr>
                <w:rFonts w:ascii="Times New Roman" w:hAnsi="Times New Roman" w:cs="Times New Roman"/>
                <w:sz w:val="24"/>
              </w:rPr>
              <w:t>primers</w:t>
            </w:r>
          </w:p>
        </w:tc>
      </w:tr>
      <w:tr w:rsidR="00315C02" w:rsidRPr="00E85764" w:rsidTr="003C1177">
        <w:trPr>
          <w:trHeight w:val="285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LncRNA-6195-A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991" w:type="dxa"/>
            <w:tcBorders>
              <w:top w:val="single" w:sz="4" w:space="0" w:color="auto"/>
              <w:left w:val="nil"/>
              <w:right w:val="nil"/>
            </w:tcBorders>
          </w:tcPr>
          <w:p w:rsidR="00315C02" w:rsidRPr="00E85764" w:rsidRDefault="00315C02" w:rsidP="00315C02">
            <w:pPr>
              <w:rPr>
                <w:rFonts w:ascii="Times New Roman" w:hAnsi="Times New Roman" w:cs="Times New Roman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 CTTCAGATGTCTATCTGGAGTTCAGG-3'</w:t>
            </w:r>
          </w:p>
        </w:tc>
      </w:tr>
      <w:tr w:rsidR="00315C02" w:rsidRPr="00E85764" w:rsidTr="003C1177">
        <w:trPr>
          <w:trHeight w:val="28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right w:val="nil"/>
            </w:tcBorders>
          </w:tcPr>
          <w:p w:rsidR="00315C02" w:rsidRPr="00E85764" w:rsidRDefault="00315C02" w:rsidP="00315C02">
            <w:pPr>
              <w:rPr>
                <w:rFonts w:ascii="Times New Roman" w:hAnsi="Times New Roman" w:cs="Times New Roman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 ACAGTTCCTCTCTGAGCCAAGC-3'</w:t>
            </w:r>
          </w:p>
        </w:tc>
      </w:tr>
      <w:tr w:rsidR="00315C02" w:rsidRPr="00E85764" w:rsidTr="003C1177">
        <w:trPr>
          <w:trHeight w:val="28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LncRNA-6195-B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991" w:type="dxa"/>
            <w:tcBorders>
              <w:top w:val="nil"/>
              <w:left w:val="nil"/>
              <w:right w:val="nil"/>
            </w:tcBorders>
          </w:tcPr>
          <w:p w:rsidR="00315C02" w:rsidRPr="00E85764" w:rsidRDefault="00315C02" w:rsidP="00315C02">
            <w:pPr>
              <w:rPr>
                <w:rFonts w:ascii="Times New Roman" w:hAnsi="Times New Roman" w:cs="Times New Roman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 CTTCAGATGTCTATCTGGAGTTCAGG-3'</w:t>
            </w:r>
          </w:p>
        </w:tc>
      </w:tr>
      <w:tr w:rsidR="00315C02" w:rsidRPr="00E85764" w:rsidTr="003C1177">
        <w:trPr>
          <w:trHeight w:val="28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right w:val="nil"/>
            </w:tcBorders>
          </w:tcPr>
          <w:p w:rsidR="00315C02" w:rsidRPr="00E85764" w:rsidRDefault="00315C02" w:rsidP="00315C02">
            <w:pPr>
              <w:rPr>
                <w:rFonts w:ascii="Times New Roman" w:hAnsi="Times New Roman" w:cs="Times New Roman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5'- GGATAGCCCCAGTTTCAGACC-3'</w:t>
            </w:r>
          </w:p>
        </w:tc>
      </w:tr>
      <w:tr w:rsidR="00315C02" w:rsidRPr="00E85764" w:rsidTr="003C1177">
        <w:trPr>
          <w:trHeight w:val="28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LncRNA-6195-C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991" w:type="dxa"/>
            <w:tcBorders>
              <w:top w:val="nil"/>
              <w:left w:val="nil"/>
              <w:right w:val="nil"/>
            </w:tcBorders>
          </w:tcPr>
          <w:p w:rsidR="00315C02" w:rsidRPr="00E85764" w:rsidRDefault="00315C02" w:rsidP="00315C02">
            <w:pPr>
              <w:rPr>
                <w:rFonts w:ascii="Times New Roman" w:hAnsi="Times New Roman" w:cs="Times New Roman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5'- </w:t>
            </w:r>
            <w:r w:rsidR="005117EA" w:rsidRPr="00E85764">
              <w:rPr>
                <w:rFonts w:ascii="Times New Roman" w:hAnsi="Times New Roman" w:cs="Times New Roman"/>
                <w:sz w:val="24"/>
              </w:rPr>
              <w:t>ATTTTGTCATGGCAGCCCAAG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15C02" w:rsidRPr="00E85764" w:rsidTr="003C1177">
        <w:trPr>
          <w:trHeight w:val="28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right w:val="nil"/>
            </w:tcBorders>
          </w:tcPr>
          <w:p w:rsidR="00315C02" w:rsidRPr="00E85764" w:rsidRDefault="00315C02" w:rsidP="00315C02">
            <w:pPr>
              <w:rPr>
                <w:rFonts w:ascii="Times New Roman" w:hAnsi="Times New Roman" w:cs="Times New Roman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5'- </w:t>
            </w:r>
            <w:r w:rsidR="005117EA" w:rsidRPr="00E85764">
              <w:rPr>
                <w:rFonts w:ascii="Times New Roman" w:hAnsi="Times New Roman" w:cs="Times New Roman"/>
                <w:sz w:val="24"/>
              </w:rPr>
              <w:t>ATTTTGAATCTGTTTGAAAGCAATC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15C02" w:rsidRPr="00E85764" w:rsidTr="003E4E3B">
        <w:trPr>
          <w:trHeight w:val="285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LncRNA-6195-D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4991" w:type="dxa"/>
            <w:tcBorders>
              <w:top w:val="nil"/>
              <w:left w:val="nil"/>
              <w:right w:val="nil"/>
            </w:tcBorders>
          </w:tcPr>
          <w:p w:rsidR="00315C02" w:rsidRPr="00E85764" w:rsidRDefault="00315C02" w:rsidP="00315C02">
            <w:pPr>
              <w:rPr>
                <w:rFonts w:ascii="Times New Roman" w:hAnsi="Times New Roman" w:cs="Times New Roman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5'- </w:t>
            </w:r>
            <w:r w:rsidR="005117EA" w:rsidRPr="00E85764">
              <w:rPr>
                <w:rFonts w:ascii="Times New Roman" w:hAnsi="Times New Roman" w:cs="Times New Roman"/>
                <w:sz w:val="24"/>
              </w:rPr>
              <w:t>CTCATCAGGAACTAAATCAGTTGGC</w:t>
            </w:r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15C02" w:rsidRPr="00E85764" w:rsidTr="003E4E3B">
        <w:trPr>
          <w:trHeight w:val="28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5C02" w:rsidRPr="00E85764" w:rsidRDefault="00315C02" w:rsidP="00315C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>Anti-sense</w:t>
            </w:r>
          </w:p>
        </w:tc>
        <w:tc>
          <w:tcPr>
            <w:tcW w:w="4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C02" w:rsidRPr="00E85764" w:rsidRDefault="00315C02" w:rsidP="00315C02">
            <w:pPr>
              <w:rPr>
                <w:rFonts w:ascii="Times New Roman" w:hAnsi="Times New Roman" w:cs="Times New Roman"/>
                <w:sz w:val="24"/>
              </w:rPr>
            </w:pPr>
            <w:r w:rsidRPr="00E85764">
              <w:rPr>
                <w:rFonts w:ascii="Times New Roman" w:hAnsi="Times New Roman" w:cs="Times New Roman"/>
                <w:sz w:val="24"/>
              </w:rPr>
              <w:t xml:space="preserve">5'- </w:t>
            </w:r>
            <w:r w:rsidR="005117EA" w:rsidRPr="00E85764">
              <w:rPr>
                <w:rFonts w:ascii="Times New Roman" w:hAnsi="Times New Roman" w:cs="Times New Roman"/>
                <w:sz w:val="24"/>
              </w:rPr>
              <w:t>ATTTTGAATCTGTTTGAAAGCAATC</w:t>
            </w:r>
            <w:bookmarkStart w:id="0" w:name="_GoBack"/>
            <w:bookmarkEnd w:id="0"/>
            <w:r w:rsidRPr="00E85764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</w:tbl>
    <w:p w:rsidR="00C90631" w:rsidRPr="00E85764" w:rsidRDefault="00C90631" w:rsidP="00346245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C90631" w:rsidRPr="00E85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696B" w:rsidRDefault="00EE696B" w:rsidP="00977ACA">
      <w:r>
        <w:separator/>
      </w:r>
    </w:p>
  </w:endnote>
  <w:endnote w:type="continuationSeparator" w:id="0">
    <w:p w:rsidR="00EE696B" w:rsidRDefault="00EE696B" w:rsidP="00977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696B" w:rsidRDefault="00EE696B" w:rsidP="00977ACA">
      <w:r>
        <w:separator/>
      </w:r>
    </w:p>
  </w:footnote>
  <w:footnote w:type="continuationSeparator" w:id="0">
    <w:p w:rsidR="00EE696B" w:rsidRDefault="00EE696B" w:rsidP="00977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FD"/>
    <w:rsid w:val="00061F6F"/>
    <w:rsid w:val="000E5BCD"/>
    <w:rsid w:val="00105A80"/>
    <w:rsid w:val="00114059"/>
    <w:rsid w:val="001B7205"/>
    <w:rsid w:val="001B7362"/>
    <w:rsid w:val="001F0F92"/>
    <w:rsid w:val="00244515"/>
    <w:rsid w:val="00257106"/>
    <w:rsid w:val="002B34D2"/>
    <w:rsid w:val="002F1CBE"/>
    <w:rsid w:val="00315C02"/>
    <w:rsid w:val="00340783"/>
    <w:rsid w:val="00346245"/>
    <w:rsid w:val="003E4E3B"/>
    <w:rsid w:val="003E78E9"/>
    <w:rsid w:val="00405596"/>
    <w:rsid w:val="0044556A"/>
    <w:rsid w:val="004C5DAB"/>
    <w:rsid w:val="005117EA"/>
    <w:rsid w:val="005248B1"/>
    <w:rsid w:val="005F6DB6"/>
    <w:rsid w:val="006104FD"/>
    <w:rsid w:val="00642C74"/>
    <w:rsid w:val="00710850"/>
    <w:rsid w:val="007B2EED"/>
    <w:rsid w:val="008A04C0"/>
    <w:rsid w:val="008B794E"/>
    <w:rsid w:val="008D791A"/>
    <w:rsid w:val="009026BB"/>
    <w:rsid w:val="00902F7F"/>
    <w:rsid w:val="009606DF"/>
    <w:rsid w:val="00977ACA"/>
    <w:rsid w:val="009B38CB"/>
    <w:rsid w:val="00A429CD"/>
    <w:rsid w:val="00A67052"/>
    <w:rsid w:val="00AC1D70"/>
    <w:rsid w:val="00AF2FF7"/>
    <w:rsid w:val="00C14D39"/>
    <w:rsid w:val="00C201B7"/>
    <w:rsid w:val="00C43101"/>
    <w:rsid w:val="00C66AFE"/>
    <w:rsid w:val="00C90631"/>
    <w:rsid w:val="00D5509E"/>
    <w:rsid w:val="00E135D9"/>
    <w:rsid w:val="00E5577A"/>
    <w:rsid w:val="00E85764"/>
    <w:rsid w:val="00E91FD0"/>
    <w:rsid w:val="00EE696B"/>
    <w:rsid w:val="00EF24DE"/>
    <w:rsid w:val="00F55BCF"/>
    <w:rsid w:val="00F65993"/>
    <w:rsid w:val="00FB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4D66F"/>
  <w15:chartTrackingRefBased/>
  <w15:docId w15:val="{83244321-97A8-4C6F-A830-27255323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7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7A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7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7A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松蔓</dc:creator>
  <cp:keywords/>
  <dc:description/>
  <cp:lastModifiedBy>余松蔓</cp:lastModifiedBy>
  <cp:revision>27</cp:revision>
  <dcterms:created xsi:type="dcterms:W3CDTF">2017-12-08T18:47:00Z</dcterms:created>
  <dcterms:modified xsi:type="dcterms:W3CDTF">2018-06-25T21:09:00Z</dcterms:modified>
</cp:coreProperties>
</file>